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135E" w:rsidRPr="00AA0293" w:rsidRDefault="00F8135E" w:rsidP="00832AE0">
      <w:pPr>
        <w:spacing w:line="240" w:lineRule="auto"/>
        <w:jc w:val="both"/>
        <w:rPr>
          <w:rFonts w:ascii="Arial" w:hAnsi="Arial" w:cs="Arial"/>
        </w:rPr>
      </w:pPr>
      <w:proofErr w:type="gramStart"/>
      <w:r w:rsidRPr="00AA0293">
        <w:rPr>
          <w:rFonts w:ascii="Arial" w:hAnsi="Arial" w:cs="Arial"/>
          <w:b/>
        </w:rPr>
        <w:t>Supplementary Table 3.</w:t>
      </w:r>
      <w:proofErr w:type="gramEnd"/>
      <w:r w:rsidRPr="00AA0293">
        <w:rPr>
          <w:rFonts w:ascii="Arial" w:hAnsi="Arial" w:cs="Arial"/>
          <w:b/>
        </w:rPr>
        <w:t xml:space="preserve"> </w:t>
      </w:r>
      <w:proofErr w:type="gramStart"/>
      <w:r w:rsidRPr="00AA0293">
        <w:rPr>
          <w:rFonts w:ascii="Arial" w:hAnsi="Arial" w:cs="Arial"/>
        </w:rPr>
        <w:t xml:space="preserve">Statistics of metabolism pathway assignments and phylogenetic profile identities of gene families and singletons based on </w:t>
      </w:r>
      <w:proofErr w:type="spellStart"/>
      <w:r w:rsidRPr="00AA0293">
        <w:rPr>
          <w:rFonts w:ascii="Arial" w:hAnsi="Arial" w:cs="Arial"/>
        </w:rPr>
        <w:t>PlantCyc</w:t>
      </w:r>
      <w:proofErr w:type="spellEnd"/>
      <w:r w:rsidRPr="00AA0293">
        <w:rPr>
          <w:rFonts w:ascii="Arial" w:hAnsi="Arial" w:cs="Arial"/>
        </w:rPr>
        <w:t xml:space="preserve"> pathway and gene annotation information.</w:t>
      </w:r>
      <w:proofErr w:type="gramEnd"/>
    </w:p>
    <w:p w:rsidR="002E2E92" w:rsidRPr="00AA0293" w:rsidRDefault="002562CC" w:rsidP="00832AE0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Of all </w:t>
      </w:r>
      <w:proofErr w:type="spellStart"/>
      <w:r>
        <w:rPr>
          <w:rFonts w:ascii="Arial" w:hAnsi="Arial" w:cs="Arial"/>
        </w:rPr>
        <w:t>PlantCyc</w:t>
      </w:r>
      <w:proofErr w:type="spellEnd"/>
      <w:r>
        <w:rPr>
          <w:rFonts w:ascii="Arial" w:hAnsi="Arial" w:cs="Arial"/>
        </w:rPr>
        <w:t xml:space="preserve"> genes, 21,680 </w:t>
      </w:r>
      <w:proofErr w:type="spellStart"/>
      <w:r>
        <w:rPr>
          <w:rFonts w:ascii="Arial" w:hAnsi="Arial" w:cs="Arial"/>
        </w:rPr>
        <w:t>PlantCyc</w:t>
      </w:r>
      <w:proofErr w:type="spellEnd"/>
      <w:r>
        <w:rPr>
          <w:rFonts w:ascii="Arial" w:hAnsi="Arial" w:cs="Arial"/>
        </w:rPr>
        <w:t xml:space="preserve"> genes carrying a pathway annotation could be mapped to </w:t>
      </w:r>
      <w:proofErr w:type="spellStart"/>
      <w:r>
        <w:rPr>
          <w:rFonts w:ascii="Arial" w:hAnsi="Arial" w:cs="Arial"/>
        </w:rPr>
        <w:t>Ensembl</w:t>
      </w:r>
      <w:proofErr w:type="spellEnd"/>
      <w:r>
        <w:rPr>
          <w:rFonts w:ascii="Arial" w:hAnsi="Arial" w:cs="Arial"/>
        </w:rPr>
        <w:t xml:space="preserve"> Plants genes</w:t>
      </w:r>
      <w:r w:rsidR="002E2E92" w:rsidRPr="00AA0293">
        <w:rPr>
          <w:rFonts w:ascii="Arial" w:hAnsi="Arial" w:cs="Arial"/>
        </w:rPr>
        <w:t xml:space="preserve">. </w:t>
      </w:r>
      <w:r w:rsidR="009D2F79" w:rsidRPr="00AA0293">
        <w:rPr>
          <w:rFonts w:ascii="Arial" w:hAnsi="Arial" w:cs="Arial"/>
        </w:rPr>
        <w:t>Mapping was based on protein sequence comparison using BLAST requiring greater th</w:t>
      </w:r>
      <w:bookmarkStart w:id="0" w:name="_GoBack"/>
      <w:bookmarkEnd w:id="0"/>
      <w:r w:rsidR="009D2F79" w:rsidRPr="00AA0293">
        <w:rPr>
          <w:rFonts w:ascii="Arial" w:hAnsi="Arial" w:cs="Arial"/>
        </w:rPr>
        <w:t xml:space="preserve">an 90% sequence identity, </w:t>
      </w:r>
      <w:r w:rsidR="003973E0" w:rsidRPr="00AA0293">
        <w:rPr>
          <w:rFonts w:ascii="Arial" w:hAnsi="Arial" w:cs="Arial"/>
        </w:rPr>
        <w:t xml:space="preserve">a </w:t>
      </w:r>
      <w:r w:rsidR="009D2F79" w:rsidRPr="00AA0293">
        <w:rPr>
          <w:rFonts w:ascii="Arial" w:hAnsi="Arial" w:cs="Arial"/>
        </w:rPr>
        <w:t xml:space="preserve">mismatch count less than 4, </w:t>
      </w:r>
      <w:r w:rsidR="003973E0" w:rsidRPr="00AA0293">
        <w:rPr>
          <w:rFonts w:ascii="Arial" w:hAnsi="Arial" w:cs="Arial"/>
        </w:rPr>
        <w:t xml:space="preserve">and a </w:t>
      </w:r>
      <w:r w:rsidR="009D2F79" w:rsidRPr="00AA0293">
        <w:rPr>
          <w:rFonts w:ascii="Arial" w:hAnsi="Arial" w:cs="Arial"/>
        </w:rPr>
        <w:t xml:space="preserve">gap opening count less than 2. </w:t>
      </w:r>
      <w:r>
        <w:rPr>
          <w:rFonts w:ascii="Arial" w:hAnsi="Arial" w:cs="Arial"/>
        </w:rPr>
        <w:t xml:space="preserve">This set comprised </w:t>
      </w:r>
      <w:r w:rsidR="002E2E92" w:rsidRPr="00AA0293">
        <w:rPr>
          <w:rFonts w:ascii="Arial" w:hAnsi="Arial" w:cs="Arial"/>
        </w:rPr>
        <w:t>1</w:t>
      </w:r>
      <w:r>
        <w:rPr>
          <w:rFonts w:ascii="Arial" w:hAnsi="Arial" w:cs="Arial"/>
        </w:rPr>
        <w:t>7</w:t>
      </w:r>
      <w:r w:rsidR="002E2E92" w:rsidRPr="00AA0293">
        <w:rPr>
          <w:rFonts w:ascii="Arial" w:hAnsi="Arial" w:cs="Arial"/>
        </w:rPr>
        <w:t xml:space="preserve"> plant species</w:t>
      </w:r>
      <w:r w:rsidR="003973E0" w:rsidRPr="00AA0293">
        <w:rPr>
          <w:rFonts w:ascii="Arial" w:hAnsi="Arial" w:cs="Arial"/>
        </w:rPr>
        <w:t xml:space="preserve"> (species/gene count:</w:t>
      </w:r>
      <w:r w:rsidR="00D03C8D">
        <w:rPr>
          <w:rFonts w:ascii="Arial" w:hAnsi="Arial" w:cs="Arial"/>
        </w:rPr>
        <w:t xml:space="preserve"> </w:t>
      </w:r>
      <w:r w:rsidR="00D03C8D" w:rsidRPr="00D03C8D">
        <w:rPr>
          <w:rFonts w:ascii="Arial" w:hAnsi="Arial" w:cs="Arial"/>
        </w:rPr>
        <w:t>ATA</w:t>
      </w:r>
      <w:r w:rsidR="00D03C8D">
        <w:rPr>
          <w:rFonts w:ascii="Arial" w:hAnsi="Arial" w:cs="Arial"/>
        </w:rPr>
        <w:t>/2164,</w:t>
      </w:r>
      <w:r w:rsidR="00D03C8D" w:rsidRPr="00D03C8D">
        <w:rPr>
          <w:rFonts w:ascii="Arial" w:hAnsi="Arial" w:cs="Arial"/>
        </w:rPr>
        <w:t xml:space="preserve">  ATH</w:t>
      </w:r>
      <w:r w:rsidR="00D03C8D">
        <w:rPr>
          <w:rFonts w:ascii="Arial" w:hAnsi="Arial" w:cs="Arial"/>
        </w:rPr>
        <w:t>/1666,</w:t>
      </w:r>
      <w:r w:rsidR="00D03C8D" w:rsidRPr="00D03C8D">
        <w:rPr>
          <w:rFonts w:ascii="Arial" w:hAnsi="Arial" w:cs="Arial"/>
        </w:rPr>
        <w:t xml:space="preserve">  ATR</w:t>
      </w:r>
      <w:r w:rsidR="00D03C8D">
        <w:rPr>
          <w:rFonts w:ascii="Arial" w:hAnsi="Arial" w:cs="Arial"/>
        </w:rPr>
        <w:t>/1076,</w:t>
      </w:r>
      <w:r w:rsidR="00D03C8D" w:rsidRPr="00D03C8D">
        <w:rPr>
          <w:rFonts w:ascii="Arial" w:hAnsi="Arial" w:cs="Arial"/>
        </w:rPr>
        <w:t xml:space="preserve">  BDI</w:t>
      </w:r>
      <w:r w:rsidR="00D03C8D">
        <w:rPr>
          <w:rFonts w:ascii="Arial" w:hAnsi="Arial" w:cs="Arial"/>
        </w:rPr>
        <w:t>/1050,</w:t>
      </w:r>
      <w:r w:rsidR="00D03C8D" w:rsidRPr="00D03C8D">
        <w:rPr>
          <w:rFonts w:ascii="Arial" w:hAnsi="Arial" w:cs="Arial"/>
        </w:rPr>
        <w:t xml:space="preserve">  BRP</w:t>
      </w:r>
      <w:r w:rsidR="00D03C8D">
        <w:rPr>
          <w:rFonts w:ascii="Arial" w:hAnsi="Arial" w:cs="Arial"/>
        </w:rPr>
        <w:t>/2630,</w:t>
      </w:r>
      <w:r w:rsidR="00D03C8D" w:rsidRPr="00D03C8D">
        <w:rPr>
          <w:rFonts w:ascii="Arial" w:hAnsi="Arial" w:cs="Arial"/>
        </w:rPr>
        <w:t xml:space="preserve">  CRE</w:t>
      </w:r>
      <w:r w:rsidR="00D03C8D">
        <w:rPr>
          <w:rFonts w:ascii="Arial" w:hAnsi="Arial" w:cs="Arial"/>
        </w:rPr>
        <w:t>/351,</w:t>
      </w:r>
      <w:r w:rsidR="00D03C8D" w:rsidRPr="00D03C8D">
        <w:rPr>
          <w:rFonts w:ascii="Arial" w:hAnsi="Arial" w:cs="Arial"/>
        </w:rPr>
        <w:t xml:space="preserve"> DOSA</w:t>
      </w:r>
      <w:r w:rsidR="00D03C8D">
        <w:rPr>
          <w:rFonts w:ascii="Arial" w:hAnsi="Arial" w:cs="Arial"/>
        </w:rPr>
        <w:t>/1096,</w:t>
      </w:r>
      <w:r w:rsidR="00D03C8D" w:rsidRPr="00D03C8D">
        <w:rPr>
          <w:rFonts w:ascii="Arial" w:hAnsi="Arial" w:cs="Arial"/>
        </w:rPr>
        <w:t xml:space="preserve">  GMX</w:t>
      </w:r>
      <w:r w:rsidR="00D03C8D">
        <w:rPr>
          <w:rFonts w:ascii="Arial" w:hAnsi="Arial" w:cs="Arial"/>
        </w:rPr>
        <w:t>/2450,</w:t>
      </w:r>
      <w:r w:rsidR="00D03C8D" w:rsidRPr="00D03C8D">
        <w:rPr>
          <w:rFonts w:ascii="Arial" w:hAnsi="Arial" w:cs="Arial"/>
        </w:rPr>
        <w:t xml:space="preserve">  POP</w:t>
      </w:r>
      <w:r w:rsidR="00D03C8D">
        <w:rPr>
          <w:rFonts w:ascii="Arial" w:hAnsi="Arial" w:cs="Arial"/>
        </w:rPr>
        <w:t>/1549,</w:t>
      </w:r>
      <w:r w:rsidR="00D03C8D" w:rsidRPr="00D03C8D">
        <w:rPr>
          <w:rFonts w:ascii="Arial" w:hAnsi="Arial" w:cs="Arial"/>
        </w:rPr>
        <w:t xml:space="preserve">  PPP</w:t>
      </w:r>
      <w:r w:rsidR="00D03C8D">
        <w:rPr>
          <w:rFonts w:ascii="Arial" w:hAnsi="Arial" w:cs="Arial"/>
        </w:rPr>
        <w:t>/1224,</w:t>
      </w:r>
      <w:r w:rsidR="00D03C8D" w:rsidRPr="00D03C8D">
        <w:rPr>
          <w:rFonts w:ascii="Arial" w:hAnsi="Arial" w:cs="Arial"/>
        </w:rPr>
        <w:t xml:space="preserve"> SITA</w:t>
      </w:r>
      <w:r w:rsidR="00D03C8D">
        <w:rPr>
          <w:rFonts w:ascii="Arial" w:hAnsi="Arial" w:cs="Arial"/>
        </w:rPr>
        <w:t>/1238,</w:t>
      </w:r>
      <w:r w:rsidR="00D03C8D" w:rsidRPr="00D03C8D">
        <w:rPr>
          <w:rFonts w:ascii="Arial" w:hAnsi="Arial" w:cs="Arial"/>
        </w:rPr>
        <w:t xml:space="preserve">  SLY</w:t>
      </w:r>
      <w:r w:rsidR="00D03C8D">
        <w:rPr>
          <w:rFonts w:ascii="Arial" w:hAnsi="Arial" w:cs="Arial"/>
        </w:rPr>
        <w:t>/2048,</w:t>
      </w:r>
      <w:r w:rsidR="00D03C8D" w:rsidRPr="00D03C8D">
        <w:rPr>
          <w:rFonts w:ascii="Arial" w:hAnsi="Arial" w:cs="Arial"/>
        </w:rPr>
        <w:t xml:space="preserve">  SMO</w:t>
      </w:r>
      <w:r w:rsidR="00D03C8D">
        <w:rPr>
          <w:rFonts w:ascii="Arial" w:hAnsi="Arial" w:cs="Arial"/>
        </w:rPr>
        <w:t>/1642,</w:t>
      </w:r>
      <w:r w:rsidR="00D03C8D" w:rsidRPr="00D03C8D">
        <w:rPr>
          <w:rFonts w:ascii="Arial" w:hAnsi="Arial" w:cs="Arial"/>
        </w:rPr>
        <w:t xml:space="preserve">  SOT</w:t>
      </w:r>
      <w:r w:rsidR="00D03C8D">
        <w:rPr>
          <w:rFonts w:ascii="Arial" w:hAnsi="Arial" w:cs="Arial"/>
        </w:rPr>
        <w:t>/1747,</w:t>
      </w:r>
      <w:r w:rsidR="00D03C8D" w:rsidRPr="00D03C8D">
        <w:rPr>
          <w:rFonts w:ascii="Arial" w:hAnsi="Arial" w:cs="Arial"/>
        </w:rPr>
        <w:t xml:space="preserve">  TUR</w:t>
      </w:r>
      <w:r w:rsidR="00D03C8D">
        <w:rPr>
          <w:rFonts w:ascii="Arial" w:hAnsi="Arial" w:cs="Arial"/>
        </w:rPr>
        <w:t>/2386,</w:t>
      </w:r>
      <w:r w:rsidR="00D03C8D" w:rsidRPr="00D03C8D">
        <w:rPr>
          <w:rFonts w:ascii="Arial" w:hAnsi="Arial" w:cs="Arial"/>
        </w:rPr>
        <w:t xml:space="preserve">  VVI</w:t>
      </w:r>
      <w:r w:rsidR="00D03C8D">
        <w:rPr>
          <w:rFonts w:ascii="Arial" w:hAnsi="Arial" w:cs="Arial"/>
        </w:rPr>
        <w:t>/1543,</w:t>
      </w:r>
      <w:r w:rsidR="00D03C8D" w:rsidRPr="00D03C8D">
        <w:rPr>
          <w:rFonts w:ascii="Arial" w:hAnsi="Arial" w:cs="Arial"/>
        </w:rPr>
        <w:t xml:space="preserve">  ZMA</w:t>
      </w:r>
      <w:r w:rsidR="00D03C8D">
        <w:rPr>
          <w:rFonts w:ascii="Arial" w:hAnsi="Arial" w:cs="Arial"/>
        </w:rPr>
        <w:t xml:space="preserve">/11 – note that the low number of 11 in ZMA is caused by an ID/sequence database loss of correspondence between our dataset and </w:t>
      </w:r>
      <w:proofErr w:type="spellStart"/>
      <w:r w:rsidR="00D03C8D">
        <w:rPr>
          <w:rFonts w:ascii="Arial" w:hAnsi="Arial" w:cs="Arial"/>
        </w:rPr>
        <w:t>PlantCyc</w:t>
      </w:r>
      <w:proofErr w:type="spellEnd"/>
      <w:r w:rsidR="006D4952" w:rsidRPr="00AA0293">
        <w:rPr>
          <w:rFonts w:ascii="Arial" w:hAnsi="Arial" w:cs="Arial"/>
        </w:rPr>
        <w:t>; see Table 2 for species abbreviation definitions).</w:t>
      </w:r>
    </w:p>
    <w:p w:rsidR="00F8135E" w:rsidRPr="00AA0293" w:rsidRDefault="00F8135E" w:rsidP="00832AE0">
      <w:pPr>
        <w:spacing w:line="240" w:lineRule="auto"/>
        <w:jc w:val="both"/>
        <w:rPr>
          <w:rFonts w:ascii="Arial" w:hAnsi="Arial" w:cs="Arial"/>
          <w:b/>
        </w:rPr>
      </w:pPr>
      <w:r w:rsidRPr="00AA0293">
        <w:rPr>
          <w:rFonts w:ascii="Arial" w:hAnsi="Arial" w:cs="Arial"/>
        </w:rPr>
        <w:t xml:space="preserve">For </w:t>
      </w:r>
      <w:r w:rsidR="002562CC">
        <w:rPr>
          <w:rFonts w:ascii="Arial" w:hAnsi="Arial" w:cs="Arial"/>
        </w:rPr>
        <w:t xml:space="preserve">the associated set of 241 </w:t>
      </w:r>
      <w:proofErr w:type="spellStart"/>
      <w:r w:rsidR="002E2E92" w:rsidRPr="00AA0293">
        <w:rPr>
          <w:rFonts w:ascii="Arial" w:hAnsi="Arial" w:cs="Arial"/>
        </w:rPr>
        <w:t>PlantCyc</w:t>
      </w:r>
      <w:proofErr w:type="spellEnd"/>
      <w:r w:rsidR="002E2E92" w:rsidRPr="00AA0293">
        <w:rPr>
          <w:rFonts w:ascii="Arial" w:hAnsi="Arial" w:cs="Arial"/>
        </w:rPr>
        <w:t xml:space="preserve"> </w:t>
      </w:r>
      <w:r w:rsidRPr="00AA0293">
        <w:rPr>
          <w:rFonts w:ascii="Arial" w:hAnsi="Arial" w:cs="Arial"/>
        </w:rPr>
        <w:t xml:space="preserve">metabolism pathways </w:t>
      </w:r>
      <w:r w:rsidR="002E2E92" w:rsidRPr="00AA0293">
        <w:rPr>
          <w:rFonts w:ascii="Arial" w:hAnsi="Arial" w:cs="Arial"/>
        </w:rPr>
        <w:t>available for analysis</w:t>
      </w:r>
      <w:r w:rsidRPr="00AA0293">
        <w:rPr>
          <w:rFonts w:ascii="Arial" w:hAnsi="Arial" w:cs="Arial"/>
        </w:rPr>
        <w:t xml:space="preserve">, </w:t>
      </w:r>
      <w:r w:rsidR="00070F54">
        <w:rPr>
          <w:rFonts w:ascii="Arial" w:hAnsi="Arial" w:cs="Arial"/>
        </w:rPr>
        <w:t>listed are</w:t>
      </w:r>
      <w:r w:rsidRPr="00AA0293">
        <w:rPr>
          <w:rFonts w:ascii="Arial" w:hAnsi="Arial" w:cs="Arial"/>
        </w:rPr>
        <w:t xml:space="preserve"> the number of gene families or singleton genes (referred to as gene objects, N</w:t>
      </w:r>
      <w:r w:rsidRPr="00AA0293">
        <w:rPr>
          <w:rFonts w:ascii="Arial" w:hAnsi="Arial" w:cs="Arial"/>
          <w:vertAlign w:val="subscript"/>
        </w:rPr>
        <w:t>GF/S</w:t>
      </w:r>
      <w:r w:rsidRPr="00AA0293">
        <w:rPr>
          <w:rFonts w:ascii="Arial" w:hAnsi="Arial" w:cs="Arial"/>
        </w:rPr>
        <w:t>) annotated to them, the fraction of all profile-profile comparisons among all N</w:t>
      </w:r>
      <w:r w:rsidRPr="00AA0293">
        <w:rPr>
          <w:rFonts w:ascii="Arial" w:hAnsi="Arial" w:cs="Arial"/>
          <w:vertAlign w:val="subscript"/>
        </w:rPr>
        <w:t>GF/S</w:t>
      </w:r>
      <w:r w:rsidRPr="00AA0293">
        <w:rPr>
          <w:rFonts w:ascii="Arial" w:hAnsi="Arial" w:cs="Arial"/>
        </w:rPr>
        <w:t xml:space="preserve"> gene objects yielding identical profiles within a pathway (</w:t>
      </w:r>
      <w:proofErr w:type="spellStart"/>
      <w:r w:rsidRPr="00AA0293">
        <w:rPr>
          <w:rFonts w:ascii="Arial" w:hAnsi="Arial" w:cs="Arial"/>
        </w:rPr>
        <w:t>F</w:t>
      </w:r>
      <w:r w:rsidRPr="00AA0293">
        <w:rPr>
          <w:rFonts w:ascii="Arial" w:hAnsi="Arial" w:cs="Arial"/>
          <w:vertAlign w:val="subscript"/>
        </w:rPr>
        <w:t>pw</w:t>
      </w:r>
      <w:proofErr w:type="spellEnd"/>
      <w:r w:rsidRPr="00AA0293">
        <w:rPr>
          <w:rFonts w:ascii="Arial" w:hAnsi="Arial" w:cs="Arial"/>
        </w:rPr>
        <w:t>, Eq.1), the fraction of all profile-profile comparisons of N</w:t>
      </w:r>
      <w:r w:rsidRPr="00AA0293">
        <w:rPr>
          <w:rFonts w:ascii="Arial" w:hAnsi="Arial" w:cs="Arial"/>
          <w:vertAlign w:val="subscript"/>
        </w:rPr>
        <w:t>GF/S</w:t>
      </w:r>
      <w:r w:rsidRPr="00AA0293">
        <w:rPr>
          <w:rFonts w:ascii="Arial" w:hAnsi="Arial" w:cs="Arial"/>
        </w:rPr>
        <w:t xml:space="preserve"> gene objects yielding identical profiles within and to gene objects outside a pathway (F</w:t>
      </w:r>
      <w:r w:rsidRPr="00AA0293">
        <w:rPr>
          <w:rFonts w:ascii="Arial" w:hAnsi="Arial" w:cs="Arial"/>
          <w:vertAlign w:val="subscript"/>
        </w:rPr>
        <w:t>all</w:t>
      </w:r>
      <w:r w:rsidRPr="00AA0293">
        <w:rPr>
          <w:rFonts w:ascii="Arial" w:hAnsi="Arial" w:cs="Arial"/>
        </w:rPr>
        <w:t xml:space="preserve">, Eq.2), the resulting fold enrichment (E= </w:t>
      </w:r>
      <w:proofErr w:type="spellStart"/>
      <w:r w:rsidRPr="00AA0293">
        <w:rPr>
          <w:rFonts w:ascii="Arial" w:hAnsi="Arial" w:cs="Arial"/>
        </w:rPr>
        <w:t>F</w:t>
      </w:r>
      <w:r w:rsidRPr="00AA0293">
        <w:rPr>
          <w:rFonts w:ascii="Arial" w:hAnsi="Arial" w:cs="Arial"/>
          <w:vertAlign w:val="subscript"/>
        </w:rPr>
        <w:t>pw</w:t>
      </w:r>
      <w:proofErr w:type="spellEnd"/>
      <w:r w:rsidRPr="00AA0293">
        <w:rPr>
          <w:rFonts w:ascii="Arial" w:hAnsi="Arial" w:cs="Arial"/>
        </w:rPr>
        <w:t>/F</w:t>
      </w:r>
      <w:r w:rsidRPr="00AA0293">
        <w:rPr>
          <w:rFonts w:ascii="Arial" w:hAnsi="Arial" w:cs="Arial"/>
          <w:vertAlign w:val="subscript"/>
        </w:rPr>
        <w:t>all</w:t>
      </w:r>
      <w:r w:rsidRPr="00AA0293">
        <w:rPr>
          <w:rFonts w:ascii="Arial" w:hAnsi="Arial" w:cs="Arial"/>
        </w:rPr>
        <w:t xml:space="preserve">) of identical phylogenetic profiles within a pathway relative to expectation, and associated </w:t>
      </w:r>
      <w:proofErr w:type="spellStart"/>
      <w:r w:rsidRPr="00AA0293">
        <w:rPr>
          <w:rFonts w:ascii="Arial" w:hAnsi="Arial" w:cs="Arial"/>
        </w:rPr>
        <w:t>Benjamini</w:t>
      </w:r>
      <w:proofErr w:type="spellEnd"/>
      <w:r w:rsidRPr="00AA0293">
        <w:rPr>
          <w:rFonts w:ascii="Arial" w:hAnsi="Arial" w:cs="Arial"/>
        </w:rPr>
        <w:t>-Hochberg correct</w:t>
      </w:r>
      <w:r w:rsidR="00435225">
        <w:rPr>
          <w:rFonts w:ascii="Arial" w:hAnsi="Arial" w:cs="Arial"/>
        </w:rPr>
        <w:t>ed empirical p-value based on 1</w:t>
      </w:r>
      <w:r w:rsidR="009D2F79" w:rsidRPr="00AA0293">
        <w:rPr>
          <w:rFonts w:ascii="Arial" w:hAnsi="Arial" w:cs="Arial"/>
        </w:rPr>
        <w:t>,</w:t>
      </w:r>
      <w:r w:rsidRPr="00AA0293">
        <w:rPr>
          <w:rFonts w:ascii="Arial" w:hAnsi="Arial" w:cs="Arial"/>
        </w:rPr>
        <w:t>0</w:t>
      </w:r>
      <w:r w:rsidR="009D2F79" w:rsidRPr="00AA0293">
        <w:rPr>
          <w:rFonts w:ascii="Arial" w:hAnsi="Arial" w:cs="Arial"/>
        </w:rPr>
        <w:t>0</w:t>
      </w:r>
      <w:r w:rsidRPr="00AA0293">
        <w:rPr>
          <w:rFonts w:ascii="Arial" w:hAnsi="Arial" w:cs="Arial"/>
        </w:rPr>
        <w:t>0 random pathway assignments. Results are based on Network30-based gene family assignments (see Methods). Pathways are sorted in ascending order of p-value.</w:t>
      </w:r>
    </w:p>
    <w:tbl>
      <w:tblPr>
        <w:tblW w:w="92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695"/>
        <w:gridCol w:w="990"/>
        <w:gridCol w:w="720"/>
        <w:gridCol w:w="810"/>
        <w:gridCol w:w="810"/>
        <w:gridCol w:w="1260"/>
      </w:tblGrid>
      <w:tr w:rsidR="00435225" w:rsidRPr="00435225" w:rsidTr="00E51567">
        <w:trPr>
          <w:trHeight w:val="360"/>
        </w:trPr>
        <w:tc>
          <w:tcPr>
            <w:tcW w:w="4695" w:type="dxa"/>
            <w:tcBorders>
              <w:top w:val="single" w:sz="4" w:space="0" w:color="000001"/>
              <w:left w:val="nil"/>
              <w:bottom w:val="single" w:sz="4" w:space="0" w:color="00000A"/>
              <w:right w:val="nil"/>
            </w:tcBorders>
            <w:shd w:val="clear" w:color="C2D69B" w:fill="C2D69B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lantCyc</w:t>
            </w:r>
            <w:proofErr w:type="spellEnd"/>
            <w:r w:rsidRPr="0043522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pathway name</w:t>
            </w:r>
          </w:p>
        </w:tc>
        <w:tc>
          <w:tcPr>
            <w:tcW w:w="990" w:type="dxa"/>
            <w:tcBorders>
              <w:top w:val="single" w:sz="4" w:space="0" w:color="000001"/>
              <w:left w:val="nil"/>
              <w:bottom w:val="single" w:sz="4" w:space="0" w:color="00000A"/>
              <w:right w:val="nil"/>
            </w:tcBorders>
            <w:shd w:val="clear" w:color="C2D69B" w:fill="C2D69B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3522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</w:t>
            </w:r>
            <w:r w:rsidRPr="004352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GF/S</w:t>
            </w:r>
          </w:p>
        </w:tc>
        <w:tc>
          <w:tcPr>
            <w:tcW w:w="720" w:type="dxa"/>
            <w:tcBorders>
              <w:top w:val="single" w:sz="4" w:space="0" w:color="000001"/>
              <w:left w:val="nil"/>
              <w:bottom w:val="single" w:sz="4" w:space="0" w:color="00000A"/>
              <w:right w:val="nil"/>
            </w:tcBorders>
            <w:shd w:val="clear" w:color="C2D69B" w:fill="C2D69B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</w:t>
            </w:r>
            <w:r w:rsidRPr="004352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pw</w:t>
            </w:r>
            <w:proofErr w:type="spellEnd"/>
          </w:p>
        </w:tc>
        <w:tc>
          <w:tcPr>
            <w:tcW w:w="810" w:type="dxa"/>
            <w:tcBorders>
              <w:top w:val="single" w:sz="4" w:space="0" w:color="000001"/>
              <w:left w:val="nil"/>
              <w:bottom w:val="single" w:sz="4" w:space="0" w:color="00000A"/>
              <w:right w:val="nil"/>
            </w:tcBorders>
            <w:shd w:val="clear" w:color="C2D69B" w:fill="C2D69B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3522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</w:t>
            </w:r>
            <w:r w:rsidRPr="004352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all</w:t>
            </w:r>
          </w:p>
        </w:tc>
        <w:tc>
          <w:tcPr>
            <w:tcW w:w="810" w:type="dxa"/>
            <w:tcBorders>
              <w:top w:val="single" w:sz="4" w:space="0" w:color="000001"/>
              <w:left w:val="nil"/>
              <w:bottom w:val="single" w:sz="4" w:space="0" w:color="00000A"/>
              <w:right w:val="nil"/>
            </w:tcBorders>
            <w:shd w:val="clear" w:color="C2D69B" w:fill="C2D69B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3522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E = </w:t>
            </w:r>
            <w:proofErr w:type="spellStart"/>
            <w:r w:rsidRPr="0043522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</w:t>
            </w:r>
            <w:r w:rsidRPr="004352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pw</w:t>
            </w:r>
            <w:proofErr w:type="spellEnd"/>
            <w:r w:rsidRPr="0043522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/F</w:t>
            </w:r>
            <w:r w:rsidRPr="0043522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all</w:t>
            </w:r>
          </w:p>
        </w:tc>
        <w:tc>
          <w:tcPr>
            <w:tcW w:w="1260" w:type="dxa"/>
            <w:tcBorders>
              <w:top w:val="single" w:sz="4" w:space="0" w:color="000001"/>
              <w:left w:val="nil"/>
              <w:bottom w:val="single" w:sz="4" w:space="0" w:color="00000A"/>
              <w:right w:val="nil"/>
            </w:tcBorders>
            <w:shd w:val="clear" w:color="C2D69B" w:fill="C2D69B"/>
            <w:noWrap/>
            <w:vAlign w:val="center"/>
            <w:hideMark/>
          </w:tcPr>
          <w:p w:rsidR="00435225" w:rsidRPr="00435225" w:rsidRDefault="00435225" w:rsidP="00435225">
            <w:pPr>
              <w:tabs>
                <w:tab w:val="left" w:pos="1764"/>
                <w:tab w:val="left" w:pos="1962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43522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djusted p-value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Calvin-Benson-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Bassham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cyc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4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tabs>
                <w:tab w:val="left" w:pos="423"/>
              </w:tabs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brassinosteroids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inactiv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oryzalide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A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5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8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5-aminoimidazole ribonucleotide biosynthesis 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8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L-arginine biosynthesis II (acetyl cycl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8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L-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citrulline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103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gluconeogenesis 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103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pyrethrin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I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121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quercetin glycoside biosynthesis (Arabidopsi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121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gluconeogenesis I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121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capsidiol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132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chorismate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 from 3-dehydroquin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7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138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malate-oxaloacetate shuttle 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138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eupatolitin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3-O-glucoside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138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2-oxoglutarate decarboxylation to 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succinyl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-Co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7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145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Quercetin glucoside biosynthesis (Allium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196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glyoxylate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cyc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227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sinapate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ester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228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indole-3-acetate conjugate biosynthesis 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9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241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superpathway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of polyamine biosynthesis 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0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241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4-aminobutanoate degradation I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241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L-arginine biosynthesis I (via L-ornithin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241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superpathway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of anthocyanin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241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L-lysine biosynthesis V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241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lastRenderedPageBreak/>
              <w:t>lysine degradation 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241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Phenylmethanethial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S-oxide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9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269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pyrimidine 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deoxyribonucleotides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dephosphorylatio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295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indole-3-acetate degradation 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9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31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UMP biosynthesis 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324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glycolysis I (from glucose 6-phosphat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337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xyloglucan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3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351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pinobanksin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351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L-aspartate degradation 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351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L-aspartate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351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diterpene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phytoalexins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precursors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351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scopoletin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362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4-aminobutanoate degradation 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393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linalool biosynthesis 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393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vicianin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bioactivatio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7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408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levopimaric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acid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9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413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isopimaric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acid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9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413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amygdalin and 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prunasin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degrad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7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413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L-alanine biosynthesis 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6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413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&amp;beta;-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caryophyllene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413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cyanidin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dimalonylglucoside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4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413</w:t>
            </w:r>
          </w:p>
        </w:tc>
      </w:tr>
      <w:tr w:rsidR="00435225" w:rsidRPr="00435225" w:rsidTr="00E51567">
        <w:trPr>
          <w:trHeight w:val="57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superpathway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of pyrimidine 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ribonucleosides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salv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413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artemisinin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4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413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pyrimidine nucleobases salvage 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413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abietic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acid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413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methylerythritol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phosphate pathway 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413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volatile 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benzenoid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 I (ester formatio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413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quercetin 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gentiotetraside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413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flavonol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432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L-homocysteine and L-cysteine interconvers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433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glucosinolate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 from 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dihomomethionin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447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flavonol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glucosylation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504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all-trans-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farnesol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536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octanoyl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-[acyl-carrier protein]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536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geranyl diphosphate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564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UDP-sugars interconvers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574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kaempferol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gentiobioside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597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polyisoprenoid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61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,3,5-trimethoxybenzene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62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aerobic respiration I (cytochrome c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674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ornithine-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citrulline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shutt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682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4-aminobenzoate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778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gentiodelphin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778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genistein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conjugates interconvers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778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chlorogenic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acid biosynthesis 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778</w:t>
            </w:r>
          </w:p>
        </w:tc>
      </w:tr>
      <w:tr w:rsidR="00435225" w:rsidRPr="00435225" w:rsidTr="00E51567">
        <w:trPr>
          <w:trHeight w:val="57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lastRenderedPageBreak/>
              <w:t xml:space="preserve">pyrimidine 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deoxyribonucleotides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de novo biosynthesis 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778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luteolinidin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5-O-glucoside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799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L-cysteine biosynthesis 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799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homogalacturonan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degrad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799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violdelphin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801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anthocyanidin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modification (Arabidopsi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813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flavonoid biosynthesis (in equisetum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831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salicortin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88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syringetin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916</w:t>
            </w:r>
          </w:p>
        </w:tc>
      </w:tr>
      <w:tr w:rsidR="00435225" w:rsidRPr="00435225" w:rsidTr="00E51567">
        <w:trPr>
          <w:trHeight w:val="57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6-hydroxymethyl-dihydropterin diphosphate biosynthesis 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916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lysine degradation I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916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cyanide detoxification 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916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superpathway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plastoquinol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916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4-hydroxybenzoate biosynthesis I (eukaryote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916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L-tryptophan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916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ethanol degradation I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916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very long chain fatty acid biosynthesis 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916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pyruvate fermentation to ethanol 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956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pyridine nucleotide cycling (plant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98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lotaustralin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luteolin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glycosides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diphthamide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 (archaea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NADH repai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phosphatidylglycerol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 II (non-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plastidic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57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rose anthocyanin biosynthesis II (via 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cyanidin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3-O-&amp;beta;-D-glucosid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sucrose degradation III (sucrose 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invertase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vitamin E biosynthesis (tocopherol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betacyanin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fatty acid beta-oxidation 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caffeoylglucarate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methylglyoxal degradation 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flavonoid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349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urate biosynthesis/inosine 5-phosphate degrad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phosphatidate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metabolism, as a signaling molecu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thioredoxin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pathwa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trans-lycopene biosynthesis II (plant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Organic Nitrogen Assimil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fatty acid elongation -- saturat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coumarins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 (engineere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57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3,8-divinyl-chlorophyllide a biosynthesis I (aerobic, light-dependent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57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superpathway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of fermentation (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Chlamydomonas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reinhardtii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lastRenderedPageBreak/>
              <w:t>secologanin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strictosidine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DIBOA-glucoside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fatty acid biosynthesis initiation 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phosphatidate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 (yeast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palmitate biosynthesis II (bacteria and plant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jasmonic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acid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(S)-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reticuline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 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CDP-diacylglycerol biosynthesis 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D-galactose degradation I (Leloir pathway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57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superpathway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of aspartate and asparagine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methyl ketone biosynthesis (engineere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very long chain fatty acid biosynthesis 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phosphatidylcholine acyl edit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L-asparagine degradation 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choline degradation 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coenzyme A biosynthesis 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glutathione-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glutaredoxin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redox reactio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xylitol degrad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protein N-glycosylation (eukaryotic, high mannos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57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superpathway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of phospholipid biosynthesis II (plant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85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pyridoxal 5-phosphate salvage I PNPOXI-RXN EC-1.4.3.5 G2Z-12331-MONOMER pyridoxine 5-phosphate oxid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ppGpp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L-proline biosynthesis 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plastoquinol-9 biosynthesis 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isoflavonoid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 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free 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phenylpropanoid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acid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formononetin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brassinosteroid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 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trans-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zeatin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alkane oxid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choline biosynthesis I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glycerol degradation 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57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lipid-dependent phytate biosynthesis I (via Ins(1,4,5)P&lt;sub&gt;3&lt;/sub&gt;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arsenate detoxification II (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glutaredoxin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ent-kaurene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 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S-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adenosyl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-L-methionine cycle 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rosmarinic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acid biosynthesis 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luteolin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chlorophyll cyc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57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superpathway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of geranylgeranyl diphosphate biosynthesis II (via MEP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lastRenderedPageBreak/>
              <w:t>pelargonidin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conjugates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cannabinoid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acyl-CoA hydroly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soybean 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saponin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I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phaseic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acid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shisonin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sanguinarine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macarpine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astaxanthin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 (bacteria, fungi, alga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57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arachidonate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 I (6-desaturase, lower eukaryote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superpathway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betalain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divinyl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ether biosynthesis 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57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9-lipoxygenase and 9-allene oxide synthase pathwa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(3E)-4,8-dimethylnona-1,3,7-triene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S-methyl-L-methionine cyc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matairesinol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lupanine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pyruvate fermentation to ethanol 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sorbitol biosynthesis 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phosphatidylethanolamine biosynthesis 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urate degradation to 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allantoin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gossypol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xylan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usnate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geraniol and geranial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wax esters biosynthesis 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57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glutaminyl-tRNA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&lt;sup&gt;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gln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&lt;/sup&gt; biosynthesis via 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transamidatio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(4R)-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carvone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57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zeaxanthin, 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antheraxanthin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violaxanthin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interconvers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&amp;delta;-carotene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Fe(II)-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nicotianamine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transport in phloe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pseudouridine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degrad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chlorogenic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acid biosynthesis 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57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dimethylsulfoniopropanoate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 II (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Spartina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methylquercetin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57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botryococcenes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and methylated squalene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mangrove triterpenoid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142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lastRenderedPageBreak/>
              <w:t>inosine-5-phosphate biosynthesis IIAIRCARBOXY-RXNEC-4.1.1.21G30-8981-MONOMERphosphoribosylaminoimidazole carboxylaseG30-8981Bra005171.1-P</w:t>
            </w: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br/>
              <w:t>PWY-6124inosine-5-phosphate biosynthesis 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jasmonoyl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-amino acid conjugates biosynthesis 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tuberonate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glucoside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D-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myo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-inositol (1,4,5)-trisphosphate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D-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myo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-inositol (1,3,4)-trisphosphate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171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hispidol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hispidol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4-O-&amp;beta;-D-glucoside biosynthesisRXN-11084EC-1.11.2GN7V-55220-MONOMERGlyma.15G129200.1.pGN7V-55220Glyma.15G129200.1.p</w:t>
            </w: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br/>
              <w:t xml:space="preserve">PWY-6401hispidol and 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hispidol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4-O-&amp;beta;-D-glucoside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spermine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and spermidine degradation I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trans-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cinnamoyl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-CoA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85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pyridoxal 5-phosphate biosynthesis II RXN-11322 EC-4.3.3.6 G5X-5045-MONOMER pyridoxal 5-phosphate synth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ceramide degrad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C-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glycosylflavone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 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O -methylation of 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triceti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plant sterol biosynthesis 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57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  <w:lang w:val="de-DE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  <w:lang w:val="de-DE"/>
              </w:rPr>
              <w:t xml:space="preserve">(E,E)-4,8,12-trimethyltrideca-1,3,7,11-tetraene 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  <w:lang w:val="de-DE"/>
              </w:rPr>
              <w:t>biosynthe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plaunotol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171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S-methyl-5-thioadenosine degradation I5-METHYLTHIORIBOSE-KINASE-RXNEC-2.7.1.100G3F-8565-MONOMERSolyc01g107550.3.1G3F-8565Solyc01g107550.3.1</w:t>
            </w: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br/>
              <w:t>PWY-6754S-methyl-5-thioadenosine degradation 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salicylate glucosides biosynthesis I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thiamine salvage I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chlorophyll a degradation 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phenolic 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malonylglucosides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brassinosteroid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 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57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steviol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glucoside biosynthesis (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rebaudioside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A biosynthesi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esterified 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suberin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noscapine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sesaminol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glucoside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7-dehydroporiferasterol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polymethylated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myricetin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 (tomato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pyrimidine 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deoxyribonucleosides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salv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114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lastRenderedPageBreak/>
              <w:t>pyridoxal 5-phosphate salvage II (plants)3.1.3.74-RXNEC-3.1.3.74GN7V-65716-MONOMERpyridoxal phosphataseGN7V-65716Glyma.07G206300.1.p</w:t>
            </w: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br/>
              <w:t>PWY-7204pyridoxal 5-phosphate salvage II (plant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purine 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deoxyribonucleosides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salv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57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guanosine 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deoxyribonucleotides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de novo biosynthesis 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57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pelargonidin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diglucoside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 (acyl-glucose dependent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ternatin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C3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salvigenin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papaverine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urate degradation to 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allantoin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phenylpropanoids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methylation (ice plant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phosphatidylinositol biosynthesis II (eukaryote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57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anthocyanidin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acylglucoside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acylsambubioside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carnosate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bioynthe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glycolipid desatur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Amaryllidacea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alkaloids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resveratrol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acetate formation from acetyl-CoA 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L-lysine degradation 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PRPP biosynthesis 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L-ascorbate biosynthesis I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phospholipases (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Chlamydomonas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sulfoquinovosyl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diacylglycerol biosynthesi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glutathione degrad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pyrimidine salvage pathwa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indole 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glucosinolate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activation (herbivore attack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indole </w:t>
            </w: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glucosinolate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activation (intact plant cel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CDP-diacylglycerol biosynthesis I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DDDDD" w:fill="DDDDDD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435225" w:rsidRPr="00435225" w:rsidTr="00E51567">
        <w:trPr>
          <w:trHeight w:val="2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proofErr w:type="spellStart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trehalose</w:t>
            </w:r>
            <w:proofErr w:type="spellEnd"/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 xml:space="preserve"> biosynthesis 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225" w:rsidRPr="00435225" w:rsidRDefault="00435225" w:rsidP="00435225">
            <w:pPr>
              <w:spacing w:after="0" w:line="240" w:lineRule="auto"/>
              <w:jc w:val="center"/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</w:pPr>
            <w:r w:rsidRPr="00435225">
              <w:rPr>
                <w:rFonts w:ascii="Liberation Sans" w:eastAsia="Times New Roman" w:hAnsi="Liberation Sans" w:cs="Times New Roman"/>
                <w:color w:val="000000"/>
                <w:sz w:val="18"/>
                <w:szCs w:val="18"/>
              </w:rPr>
              <w:t>1.000</w:t>
            </w:r>
          </w:p>
        </w:tc>
      </w:tr>
    </w:tbl>
    <w:p w:rsidR="00F8135E" w:rsidRDefault="00F8135E"/>
    <w:sectPr w:rsidR="00F8135E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5B6D" w:rsidRDefault="00895B6D" w:rsidP="00F8135E">
      <w:pPr>
        <w:spacing w:after="0" w:line="240" w:lineRule="auto"/>
      </w:pPr>
      <w:r>
        <w:separator/>
      </w:r>
    </w:p>
  </w:endnote>
  <w:endnote w:type="continuationSeparator" w:id="0">
    <w:p w:rsidR="00895B6D" w:rsidRDefault="00895B6D" w:rsidP="00F813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5B6D" w:rsidRDefault="00895B6D" w:rsidP="00F8135E">
      <w:pPr>
        <w:spacing w:after="0" w:line="240" w:lineRule="auto"/>
      </w:pPr>
      <w:r>
        <w:separator/>
      </w:r>
    </w:p>
  </w:footnote>
  <w:footnote w:type="continuationSeparator" w:id="0">
    <w:p w:rsidR="00895B6D" w:rsidRDefault="00895B6D" w:rsidP="00F813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6641"/>
    <w:rsid w:val="00070F54"/>
    <w:rsid w:val="00172EC6"/>
    <w:rsid w:val="00186641"/>
    <w:rsid w:val="002562CC"/>
    <w:rsid w:val="002C1840"/>
    <w:rsid w:val="002C74BB"/>
    <w:rsid w:val="002E2E92"/>
    <w:rsid w:val="003973E0"/>
    <w:rsid w:val="00435225"/>
    <w:rsid w:val="005F39A6"/>
    <w:rsid w:val="006D3403"/>
    <w:rsid w:val="006D4952"/>
    <w:rsid w:val="007856C5"/>
    <w:rsid w:val="007D4BA5"/>
    <w:rsid w:val="00832AE0"/>
    <w:rsid w:val="00895B6D"/>
    <w:rsid w:val="009D2F79"/>
    <w:rsid w:val="009E00EC"/>
    <w:rsid w:val="00AA0293"/>
    <w:rsid w:val="00D00EF9"/>
    <w:rsid w:val="00D03C8D"/>
    <w:rsid w:val="00E51567"/>
    <w:rsid w:val="00F81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13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135E"/>
  </w:style>
  <w:style w:type="paragraph" w:styleId="Footer">
    <w:name w:val="footer"/>
    <w:basedOn w:val="Normal"/>
    <w:link w:val="FooterChar"/>
    <w:uiPriority w:val="99"/>
    <w:unhideWhenUsed/>
    <w:rsid w:val="00F813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13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13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135E"/>
  </w:style>
  <w:style w:type="paragraph" w:styleId="Footer">
    <w:name w:val="footer"/>
    <w:basedOn w:val="Normal"/>
    <w:link w:val="FooterChar"/>
    <w:uiPriority w:val="99"/>
    <w:unhideWhenUsed/>
    <w:rsid w:val="00F813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13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589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3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3.DOCX</DocumentId>
    <FileFormat xmlns="c9a61552-4ef7-4f28-96d6-ad85a0258266">DOCX</FileFormat>
    <IsDeleted xmlns="c9a61552-4ef7-4f28-96d6-ad85a0258266">false</IsDeleted>
    <TitleName xmlns="c9a61552-4ef7-4f28-96d6-ad85a0258266">Table 3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45F4E54E-6327-471F-A61A-94B52E34143B}"/>
</file>

<file path=customXml/itemProps2.xml><?xml version="1.0" encoding="utf-8"?>
<ds:datastoreItem xmlns:ds="http://schemas.openxmlformats.org/officeDocument/2006/customXml" ds:itemID="{DA22358C-6894-42EE-89ED-BB5C28A40ABC}"/>
</file>

<file path=customXml/itemProps3.xml><?xml version="1.0" encoding="utf-8"?>
<ds:datastoreItem xmlns:ds="http://schemas.openxmlformats.org/officeDocument/2006/customXml" ds:itemID="{23D08FBC-4A80-47FD-A915-10F4C44C15C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580</Words>
  <Characters>14706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Molecular Plant Physiology</Company>
  <LinksUpToDate>false</LinksUpToDate>
  <CharactersWithSpaces>17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k Walther</dc:creator>
  <cp:lastModifiedBy>Dirk Walther</cp:lastModifiedBy>
  <cp:revision>17</cp:revision>
  <dcterms:created xsi:type="dcterms:W3CDTF">2017-09-28T08:44:00Z</dcterms:created>
  <dcterms:modified xsi:type="dcterms:W3CDTF">2017-10-06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